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84253" w14:textId="36C9AE5C" w:rsidR="245A8FF1" w:rsidRDefault="14E0584E" w:rsidP="14E0584E">
      <w:pPr>
        <w:spacing w:before="200"/>
        <w:rPr>
          <w:rFonts w:ascii="Cambria" w:eastAsia="Cambria" w:hAnsi="Cambria" w:cs="Cambria"/>
          <w:b/>
          <w:bCs/>
          <w:i/>
          <w:iCs/>
          <w:color w:val="4F81BD"/>
          <w:sz w:val="28"/>
          <w:szCs w:val="28"/>
          <w:lang w:val="en-US"/>
        </w:rPr>
      </w:pPr>
      <w:r w:rsidRPr="14E0584E">
        <w:rPr>
          <w:rFonts w:ascii="Cambria" w:eastAsia="Cambria" w:hAnsi="Cambria" w:cs="Cambria"/>
          <w:b/>
          <w:bCs/>
          <w:i/>
          <w:iCs/>
          <w:color w:val="4F81BD"/>
          <w:sz w:val="28"/>
          <w:szCs w:val="28"/>
          <w:lang w:val="en-US"/>
        </w:rPr>
        <w:t>B. Details of Model Based Statistics</w:t>
      </w:r>
    </w:p>
    <w:p w14:paraId="5FB73016" w14:textId="2C4EC7D4" w:rsidR="245A8FF1" w:rsidRDefault="6367E640" w:rsidP="6367E640">
      <w:pPr>
        <w:spacing w:before="200"/>
        <w:rPr>
          <w:rFonts w:ascii="Cambria" w:eastAsia="Cambria" w:hAnsi="Cambria" w:cs="Cambria"/>
          <w:b/>
          <w:bCs/>
          <w:i/>
          <w:iCs/>
          <w:color w:val="4F81BD"/>
          <w:sz w:val="24"/>
          <w:szCs w:val="24"/>
          <w:lang w:val="en-US"/>
        </w:rPr>
      </w:pPr>
      <w:r w:rsidRPr="6367E640">
        <w:rPr>
          <w:rFonts w:ascii="Cambria" w:eastAsia="Cambria" w:hAnsi="Cambria" w:cs="Cambria"/>
          <w:b/>
          <w:bCs/>
          <w:i/>
          <w:iCs/>
          <w:color w:val="4F81BD"/>
          <w:sz w:val="24"/>
          <w:szCs w:val="24"/>
          <w:lang w:val="en-US"/>
        </w:rPr>
        <w:t>B1. Receiver Operating Characteristics</w:t>
      </w:r>
    </w:p>
    <w:p w14:paraId="183DB45E" w14:textId="5FBC1B89" w:rsidR="245A8FF1" w:rsidRPr="00C527A8" w:rsidRDefault="6367E640" w:rsidP="14E0584E">
      <w:pPr>
        <w:jc w:val="both"/>
        <w:rPr>
          <w:lang w:val="en-GB"/>
        </w:rPr>
      </w:pPr>
      <w:r w:rsidRPr="6367E640">
        <w:rPr>
          <w:rFonts w:ascii="Cambria" w:eastAsia="Cambria" w:hAnsi="Cambria" w:cs="Cambria"/>
          <w:sz w:val="24"/>
          <w:szCs w:val="24"/>
          <w:lang w:val="en-US"/>
        </w:rPr>
        <w:t>In our model-based study we considered the Receiver Operating Characteristic (ROC)</w:t>
      </w:r>
      <w:r w:rsidR="00C527A8">
        <w:rPr>
          <w:rFonts w:ascii="Cambria" w:eastAsia="Cambria" w:hAnsi="Cambria" w:cs="Cambria"/>
          <w:sz w:val="24"/>
          <w:szCs w:val="24"/>
          <w:lang w:val="en-US"/>
        </w:rPr>
        <w:t xml:space="preserve"> </w:t>
      </w:r>
      <w:sdt>
        <w:sdtPr>
          <w:rPr>
            <w:rFonts w:ascii="Cambria" w:eastAsia="Cambria" w:hAnsi="Cambria" w:cs="Cambria"/>
            <w:sz w:val="24"/>
            <w:szCs w:val="24"/>
            <w:lang w:val="en-US"/>
          </w:rPr>
          <w:alias w:val="Don't edit this field"/>
          <w:tag w:val="CitaviPlaceholder#b265a294-1923-49b1-ad25-0c9e5d38b61d"/>
          <w:id w:val="725650402"/>
          <w:placeholder>
            <w:docPart w:val="DefaultPlaceholder_-1854013440"/>
          </w:placeholder>
        </w:sdtPr>
        <w:sdtContent>
          <w:r w:rsidR="00FB3B30">
            <w:rPr>
              <w:rFonts w:ascii="Cambria" w:eastAsia="Cambria" w:hAnsi="Cambria" w:cs="Cambria"/>
              <w:sz w:val="24"/>
              <w:szCs w:val="24"/>
              <w:lang w:val="en-US"/>
            </w:rPr>
            <w:fldChar w:fldCharType="begin"/>
          </w:r>
          <w:r w:rsidR="009F1CCE">
            <w:rPr>
              <w:rFonts w:ascii="Cambria" w:eastAsia="Cambria" w:hAnsi="Cambria" w:cs="Cambria"/>
              <w:sz w:val="24"/>
              <w:szCs w:val="24"/>
              <w:lang w:val="en-US"/>
            </w:rPr>
            <w:instrText>ADDIN CitaviPlaceholder{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}</w:instrText>
          </w:r>
          <w:r w:rsidR="00FB3B30">
            <w:rPr>
              <w:rFonts w:ascii="Cambria" w:eastAsia="Cambria" w:hAnsi="Cambria" w:cs="Cambria"/>
              <w:sz w:val="24"/>
              <w:szCs w:val="24"/>
              <w:lang w:val="en-US"/>
            </w:rPr>
            <w:fldChar w:fldCharType="separate"/>
          </w:r>
          <w:r w:rsidR="009F1CCE">
            <w:rPr>
              <w:rFonts w:ascii="Cambria" w:eastAsia="Cambria" w:hAnsi="Cambria" w:cs="Cambria"/>
              <w:sz w:val="24"/>
              <w:szCs w:val="24"/>
              <w:lang w:val="en-US"/>
            </w:rPr>
            <w:t>[1–3]</w:t>
          </w:r>
          <w:r w:rsidR="00FB3B30">
            <w:rPr>
              <w:rFonts w:ascii="Cambria" w:eastAsia="Cambria" w:hAnsi="Cambria" w:cs="Cambria"/>
              <w:sz w:val="24"/>
              <w:szCs w:val="24"/>
              <w:lang w:val="en-US"/>
            </w:rPr>
            <w:fldChar w:fldCharType="end"/>
          </w:r>
        </w:sdtContent>
      </w:sdt>
      <w:r w:rsidR="009F1CCE">
        <w:rPr>
          <w:rFonts w:ascii="Cambria" w:eastAsia="Cambria" w:hAnsi="Cambria" w:cs="Cambria"/>
          <w:sz w:val="24"/>
          <w:szCs w:val="24"/>
          <w:lang w:val="en-US"/>
        </w:rPr>
        <w:t xml:space="preserve"> </w:t>
      </w:r>
      <w:r w:rsidRPr="6367E640">
        <w:rPr>
          <w:rFonts w:ascii="Cambria" w:eastAsia="Cambria" w:hAnsi="Cambria" w:cs="Cambria"/>
          <w:sz w:val="24"/>
          <w:szCs w:val="24"/>
          <w:lang w:val="en-US"/>
        </w:rPr>
        <w:t xml:space="preserve">as best performance metric for quantifying the accuracy of medical diagnostic tests. </w:t>
      </w:r>
      <w:r w:rsidRPr="6367E640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Both the concept of a confusion matrix as well as the ROC are schematically represented in Fig. B1. Here, panel A displays the confusion matrix and its numeric elements. These elements in the matrix form a set of base metrics:</w:t>
      </w:r>
      <w:r w:rsidRPr="6367E640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</w:p>
    <w:p w14:paraId="6AEEA12E" w14:textId="48D83BE1" w:rsidR="245A8FF1" w:rsidRPr="00C527A8" w:rsidRDefault="245A8FF1" w:rsidP="245A8FF1">
      <w:pPr>
        <w:pStyle w:val="ListParagraph"/>
        <w:numPr>
          <w:ilvl w:val="0"/>
          <w:numId w:val="2"/>
        </w:numPr>
        <w:jc w:val="both"/>
        <w:rPr>
          <w:color w:val="000000" w:themeColor="text1"/>
          <w:sz w:val="24"/>
          <w:szCs w:val="24"/>
          <w:lang w:val="en-GB"/>
        </w:rPr>
      </w:pPr>
      <w:r w:rsidRPr="245A8FF1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TP (True Positive): Fallers, correctly classified as fallers.</w:t>
      </w:r>
      <w:r w:rsidRPr="245A8FF1">
        <w:rPr>
          <w:rFonts w:ascii="Cambria" w:eastAsia="Cambria" w:hAnsi="Cambria" w:cs="Cambria"/>
          <w:color w:val="000000" w:themeColor="text1"/>
          <w:lang w:val="en-US"/>
        </w:rPr>
        <w:t xml:space="preserve"> </w:t>
      </w:r>
    </w:p>
    <w:p w14:paraId="02E27377" w14:textId="0251ABAF" w:rsidR="245A8FF1" w:rsidRPr="00C527A8" w:rsidRDefault="245A8FF1" w:rsidP="245A8FF1">
      <w:pPr>
        <w:pStyle w:val="ListParagraph"/>
        <w:numPr>
          <w:ilvl w:val="0"/>
          <w:numId w:val="2"/>
        </w:numPr>
        <w:jc w:val="both"/>
        <w:rPr>
          <w:color w:val="000000" w:themeColor="text1"/>
          <w:sz w:val="24"/>
          <w:szCs w:val="24"/>
          <w:lang w:val="en-GB"/>
        </w:rPr>
      </w:pPr>
      <w:r w:rsidRPr="245A8FF1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TN (True Negative): Non-fallers, correctly classified as non-fallers.</w:t>
      </w:r>
      <w:r w:rsidRPr="245A8FF1">
        <w:rPr>
          <w:rFonts w:ascii="Cambria" w:eastAsia="Cambria" w:hAnsi="Cambria" w:cs="Cambria"/>
          <w:color w:val="000000" w:themeColor="text1"/>
          <w:lang w:val="en-US"/>
        </w:rPr>
        <w:t xml:space="preserve"> </w:t>
      </w:r>
    </w:p>
    <w:p w14:paraId="57A0BF55" w14:textId="6E3069DC" w:rsidR="245A8FF1" w:rsidRPr="00C527A8" w:rsidRDefault="245A8FF1" w:rsidP="245A8FF1">
      <w:pPr>
        <w:pStyle w:val="ListParagraph"/>
        <w:numPr>
          <w:ilvl w:val="0"/>
          <w:numId w:val="2"/>
        </w:numPr>
        <w:jc w:val="both"/>
        <w:rPr>
          <w:color w:val="000000" w:themeColor="text1"/>
          <w:sz w:val="24"/>
          <w:szCs w:val="24"/>
          <w:lang w:val="en-GB"/>
        </w:rPr>
      </w:pPr>
      <w:r w:rsidRPr="245A8FF1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FP (False Positive): Non-fallers, falsely classified as fallers.</w:t>
      </w:r>
      <w:r w:rsidRPr="245A8FF1">
        <w:rPr>
          <w:rFonts w:ascii="Cambria" w:eastAsia="Cambria" w:hAnsi="Cambria" w:cs="Cambria"/>
          <w:color w:val="000000" w:themeColor="text1"/>
          <w:lang w:val="en-US"/>
        </w:rPr>
        <w:t xml:space="preserve"> </w:t>
      </w:r>
    </w:p>
    <w:p w14:paraId="5BC23723" w14:textId="1B29CF79" w:rsidR="245A8FF1" w:rsidRDefault="245A8FF1" w:rsidP="245A8FF1">
      <w:pPr>
        <w:pStyle w:val="ListParagraph"/>
        <w:numPr>
          <w:ilvl w:val="0"/>
          <w:numId w:val="2"/>
        </w:numPr>
        <w:jc w:val="both"/>
        <w:rPr>
          <w:color w:val="000000" w:themeColor="text1"/>
          <w:sz w:val="24"/>
          <w:szCs w:val="24"/>
          <w:lang w:val="en-US"/>
        </w:rPr>
      </w:pPr>
      <w:r w:rsidRPr="245A8FF1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FN (False Negative): Fallers, falsely classified as non-fallers.</w:t>
      </w:r>
      <w:r w:rsidRPr="245A8FF1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</w:p>
    <w:p w14:paraId="06B7B21C" w14:textId="04DB5D01" w:rsidR="245A8FF1" w:rsidRPr="004A4154" w:rsidRDefault="245A8FF1" w:rsidP="14E0584E">
      <w:pPr>
        <w:jc w:val="both"/>
        <w:rPr>
          <w:lang w:val="en-GB"/>
        </w:rPr>
      </w:pPr>
      <w:r>
        <w:rPr>
          <w:noProof/>
        </w:rPr>
        <w:drawing>
          <wp:inline distT="0" distB="0" distL="0" distR="0" wp14:anchorId="60E6883C" wp14:editId="2FD3D064">
            <wp:extent cx="5296310" cy="2238375"/>
            <wp:effectExtent l="0" t="0" r="0" b="0"/>
            <wp:docPr id="1003946625" name="Picture 17272027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2720270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631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EAB42" w14:textId="76C9F936" w:rsidR="245A8FF1" w:rsidRPr="00C527A8" w:rsidRDefault="6367E640" w:rsidP="6367E640">
      <w:pPr>
        <w:jc w:val="both"/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GB"/>
        </w:rPr>
      </w:pPr>
      <w:r w:rsidRPr="6367E640">
        <w:rPr>
          <w:rFonts w:ascii="Cambria" w:eastAsia="Cambria" w:hAnsi="Cambria" w:cs="Cambria"/>
          <w:b/>
          <w:bCs/>
          <w:color w:val="000000" w:themeColor="text1"/>
          <w:sz w:val="24"/>
          <w:szCs w:val="24"/>
          <w:lang w:val="en-US"/>
        </w:rPr>
        <w:t>Fig. B1.</w:t>
      </w:r>
      <w:r w:rsidRPr="00C527A8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GB"/>
        </w:rPr>
        <w:t xml:space="preserve"> </w:t>
      </w:r>
      <w:r w:rsidRPr="6367E640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Illustration of the performance metrics. (A) Confusion Matrix. TP: True Positive, TN: True Negative, FP: False Positive, FN: False Negative. (B) Receiver-Operating-Characteristic. TPR: True Positive Rate, FPR: False Positive Rate. AUC: Area under the Curve. Further explanations in text.</w:t>
      </w:r>
    </w:p>
    <w:p w14:paraId="7CAA6F8E" w14:textId="473509B6" w:rsidR="245A8FF1" w:rsidRPr="00C527A8" w:rsidRDefault="245A8FF1" w:rsidP="245A8FF1">
      <w:pPr>
        <w:jc w:val="both"/>
        <w:rPr>
          <w:lang w:val="en-GB"/>
        </w:rPr>
      </w:pPr>
      <w:r w:rsidRPr="245A8FF1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Secondary performance metrics are then calculated from these four numbers as follows:</w:t>
      </w:r>
      <w:r w:rsidRPr="245A8FF1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</w:p>
    <w:p w14:paraId="3442D01B" w14:textId="2695695B" w:rsidR="245A8FF1" w:rsidRPr="00C527A8" w:rsidRDefault="245A8FF1" w:rsidP="245A8FF1">
      <w:pPr>
        <w:ind w:left="2124"/>
        <w:rPr>
          <w:lang w:val="en-GB"/>
        </w:rPr>
      </w:pPr>
      <w:r w:rsidRPr="245A8FF1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Sensitivity = TP / (TP + FN),</w:t>
      </w:r>
      <w:r w:rsidRPr="245A8FF1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</w:p>
    <w:p w14:paraId="62703A37" w14:textId="7200CBC0" w:rsidR="245A8FF1" w:rsidRDefault="245A8FF1" w:rsidP="245A8FF1">
      <w:pPr>
        <w:ind w:left="2124"/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</w:pPr>
      <w:r w:rsidRPr="245A8FF1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Specificity = TN / (TN + FP),</w:t>
      </w:r>
    </w:p>
    <w:p w14:paraId="4919A976" w14:textId="26EB6193" w:rsidR="245A8FF1" w:rsidRPr="00C527A8" w:rsidRDefault="245A8FF1" w:rsidP="245A8FF1">
      <w:pPr>
        <w:ind w:left="2124"/>
        <w:rPr>
          <w:lang w:val="en-GB"/>
        </w:rPr>
      </w:pPr>
      <w:r w:rsidRPr="245A8FF1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Accuracy = (TP + TN) / (TP + TN + FP + FN),</w:t>
      </w:r>
      <w:r w:rsidRPr="245A8FF1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</w:p>
    <w:p w14:paraId="2038502A" w14:textId="01F6A46C" w:rsidR="245A8FF1" w:rsidRDefault="245A8FF1" w:rsidP="245A8FF1">
      <w:pPr>
        <w:ind w:left="2124"/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</w:pPr>
      <w:r w:rsidRPr="245A8FF1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Precision = TP / (TP + FP).</w:t>
      </w:r>
    </w:p>
    <w:p w14:paraId="475AD838" w14:textId="40C59903" w:rsidR="14E0584E" w:rsidRDefault="6367E640" w:rsidP="6367E640">
      <w:pPr>
        <w:jc w:val="both"/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</w:pPr>
      <w:r w:rsidRPr="6367E640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Generally, there is always a trade-off between Sensitivity and Specificity in modeling. This trade-off is best visualized through the concept of the ROC, displayed schematically on Fig. B1, panel B. The ROC is plotting the True Positive Rate (TPR) on the y-axis over the False Positive Rate (FPR) on the x-axis. TPR is equal to Sensitivity and FPR is equal to 1 – Specificity. The first important measure in ROC is the curve, giving an overall performance metric of the classifier at different threshold values [27].</w:t>
      </w:r>
      <w:r w:rsidRPr="6367E640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  <w:r w:rsidRPr="6367E640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The second important measure is given by the Area under the Curve (AUC). The AUC metric is an indicator of separability across all threshold values [27]. The threshold is a cut-off probability, according</w:t>
      </w:r>
      <w:r w:rsidRPr="6367E640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  <w:r w:rsidRPr="6367E640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to</w:t>
      </w:r>
      <w:r w:rsidRPr="6367E640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  <w:r w:rsidRPr="6367E640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which a model classifies samples from a test set to either one or the other group. An excellent model has an AUC near 1. A purely random classifier, e.g. throwing a coin to decide for a subject being either in the one or the other group, corresponds to AUC = 0.5 (red dashed line in Fig. 1 B). In that sense, Model B is better than Model A in the schematic illustration of the ROC (Fig. B1, panel B).</w:t>
      </w:r>
    </w:p>
    <w:p w14:paraId="09BAD128" w14:textId="53CC5278" w:rsidR="245A8FF1" w:rsidRDefault="6367E640" w:rsidP="6367E640">
      <w:pPr>
        <w:jc w:val="both"/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</w:pPr>
      <w:r w:rsidRPr="6367E640">
        <w:rPr>
          <w:rFonts w:ascii="Cambria" w:eastAsia="Cambria" w:hAnsi="Cambria" w:cs="Cambria"/>
          <w:b/>
          <w:bCs/>
          <w:i/>
          <w:iCs/>
          <w:color w:val="4F81BD"/>
          <w:sz w:val="24"/>
          <w:szCs w:val="24"/>
          <w:lang w:val="en-US"/>
        </w:rPr>
        <w:t>B2. K-Fold Cross-Validation</w:t>
      </w:r>
    </w:p>
    <w:p w14:paraId="3A9572A3" w14:textId="45EE73CF" w:rsidR="245A8FF1" w:rsidRDefault="245A8FF1" w:rsidP="245A8FF1">
      <w:r>
        <w:rPr>
          <w:noProof/>
        </w:rPr>
        <w:drawing>
          <wp:inline distT="0" distB="0" distL="0" distR="0" wp14:anchorId="7771A757" wp14:editId="5A732501">
            <wp:extent cx="5206090" cy="4739710"/>
            <wp:effectExtent l="0" t="0" r="0" b="0"/>
            <wp:docPr id="2029259777" name="Picture 16677535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6775353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6090" cy="473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9DF62" w14:textId="08E1E20C" w:rsidR="245A8FF1" w:rsidRPr="00C527A8" w:rsidRDefault="6367E640" w:rsidP="6367E640">
      <w:pPr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GB"/>
        </w:rPr>
      </w:pPr>
      <w:r w:rsidRPr="6367E640">
        <w:rPr>
          <w:rFonts w:ascii="Cambria" w:eastAsia="Cambria" w:hAnsi="Cambria" w:cs="Cambria"/>
          <w:b/>
          <w:bCs/>
          <w:color w:val="000000" w:themeColor="text1"/>
          <w:sz w:val="24"/>
          <w:szCs w:val="24"/>
          <w:lang w:val="en-US"/>
        </w:rPr>
        <w:t>Fig. B2.</w:t>
      </w:r>
      <w:r w:rsidRPr="00C527A8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GB"/>
        </w:rPr>
        <w:t xml:space="preserve"> </w:t>
      </w:r>
      <w:r w:rsidRPr="6367E640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Illustration of the full modelling cycle. Description in text.</w:t>
      </w:r>
    </w:p>
    <w:p w14:paraId="7499DE0B" w14:textId="10FD35D9" w:rsidR="245A8FF1" w:rsidRDefault="6367E640" w:rsidP="6367E640">
      <w:pPr>
        <w:jc w:val="both"/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</w:pPr>
      <w:r w:rsidRPr="6367E640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Our modeling pipeline is illustrated in Fig. B2. After the initial splitting of the data set into a training-validation and a test subset, we performed a stratified k-fold cross-validation on the training-validation subset while the test set remained untouched to ensure later evaluation of final models. Within</w:t>
      </w:r>
      <w:r w:rsidRPr="6367E640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  <w:r w:rsidRPr="6367E640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the k-fold cross-validation procedure, the training-validation subset was</w:t>
      </w:r>
      <w:r w:rsidRPr="6367E640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  <w:r w:rsidRPr="6367E640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divided into K = 8 equally sized subsets. Then, a model was</w:t>
      </w:r>
      <w:r w:rsidRPr="6367E640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  <w:r w:rsidRPr="6367E640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trained in a loop on K-1 subsets and validated on the remaining subset. On each stage of the loop, performance metrics were</w:t>
      </w:r>
      <w:r w:rsidRPr="6367E640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  <w:r w:rsidRPr="6367E640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calculated and at the end of the loop metrics were</w:t>
      </w:r>
      <w:r w:rsidRPr="6367E640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  <w:r w:rsidRPr="6367E640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>averaged. Additionally, we calculated</w:t>
      </w:r>
      <w:r w:rsidRPr="6367E640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  <w:r w:rsidRPr="6367E640">
        <w:rPr>
          <w:rFonts w:ascii="Cambria" w:eastAsia="Cambria" w:hAnsi="Cambria" w:cs="Cambria"/>
          <w:color w:val="000000" w:themeColor="text1"/>
          <w:sz w:val="24"/>
          <w:szCs w:val="24"/>
          <w:lang w:val="en-US"/>
        </w:rPr>
        <w:t xml:space="preserve">the average cut-off probability and corresponding cut-off fall score.  </w:t>
      </w:r>
      <w:r w:rsidRPr="6367E640">
        <w:rPr>
          <w:rFonts w:ascii="Liberation Serif" w:eastAsia="Liberation Serif" w:hAnsi="Liberation Serif" w:cs="Liberation Serif"/>
          <w:color w:val="000000" w:themeColor="text1"/>
          <w:sz w:val="24"/>
          <w:szCs w:val="24"/>
          <w:lang w:val="en-US"/>
        </w:rPr>
        <w:t xml:space="preserve"> </w:t>
      </w:r>
    </w:p>
    <w:sdt>
      <w:sdtPr>
        <w:rPr>
          <w:lang w:val="en-GB"/>
        </w:rPr>
        <w:tag w:val="CitaviBibliography"/>
        <w:id w:val="-1084993371"/>
        <w:placeholder>
          <w:docPart w:val="DefaultPlaceholder_-1854013440"/>
        </w:placeholder>
      </w:sdtPr>
      <w:sdtEndPr>
        <w:rPr>
          <w:rFonts w:asciiTheme="minorHAnsi" w:eastAsiaTheme="minorHAnsi" w:hAnsiTheme="minorHAnsi" w:cstheme="minorBidi"/>
          <w:color w:val="auto"/>
          <w:sz w:val="22"/>
          <w:szCs w:val="22"/>
        </w:rPr>
      </w:sdtEndPr>
      <w:sdtContent>
        <w:p w14:paraId="190BAB70" w14:textId="77777777" w:rsidR="009F1CCE" w:rsidRDefault="00FB3B30" w:rsidP="009F1CCE">
          <w:pPr>
            <w:pStyle w:val="CitaviBibliographyHeading"/>
            <w:rPr>
              <w:lang w:val="en-GB"/>
            </w:rPr>
          </w:pPr>
          <w:r>
            <w:rPr>
              <w:lang w:val="en-GB"/>
            </w:rPr>
            <w:fldChar w:fldCharType="begin"/>
          </w:r>
          <w:r>
            <w:rPr>
              <w:lang w:val="en-GB"/>
            </w:rPr>
            <w:instrText>ADDIN CitaviBibliography</w:instrText>
          </w:r>
          <w:r>
            <w:rPr>
              <w:lang w:val="en-GB"/>
            </w:rPr>
            <w:fldChar w:fldCharType="separate"/>
          </w:r>
          <w:r w:rsidR="009F1CCE">
            <w:rPr>
              <w:lang w:val="en-GB"/>
            </w:rPr>
            <w:t>References</w:t>
          </w:r>
        </w:p>
        <w:p w14:paraId="1604B29B" w14:textId="77777777" w:rsidR="009F1CCE" w:rsidRDefault="009F1CCE" w:rsidP="009F1CC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.</w:t>
          </w:r>
          <w:r>
            <w:rPr>
              <w:lang w:val="en-GB"/>
            </w:rPr>
            <w:tab/>
          </w:r>
          <w:bookmarkStart w:id="0" w:name="_CTVL001ba7e5a53dc7a433284ef3b3c3414c1fa"/>
          <w:proofErr w:type="spellStart"/>
          <w:r>
            <w:rPr>
              <w:lang w:val="en-GB"/>
            </w:rPr>
            <w:t>Swets</w:t>
          </w:r>
          <w:proofErr w:type="spellEnd"/>
          <w:r>
            <w:rPr>
              <w:lang w:val="en-GB"/>
            </w:rPr>
            <w:t xml:space="preserve"> JA. Indices of discrimination or diagnostic accuracy: their ROCs and implied models. </w:t>
          </w:r>
          <w:proofErr w:type="spellStart"/>
          <w:r>
            <w:rPr>
              <w:lang w:val="en-GB"/>
            </w:rPr>
            <w:t>Psychol</w:t>
          </w:r>
          <w:proofErr w:type="spellEnd"/>
          <w:r>
            <w:rPr>
              <w:lang w:val="en-GB"/>
            </w:rPr>
            <w:t xml:space="preserve"> Bull 1986;99(1):100-117. PMID:3704032</w:t>
          </w:r>
        </w:p>
        <w:bookmarkEnd w:id="0"/>
        <w:p w14:paraId="0B366113" w14:textId="77777777" w:rsidR="009F1CCE" w:rsidRDefault="009F1CCE" w:rsidP="009F1CC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2.</w:t>
          </w:r>
          <w:r>
            <w:rPr>
              <w:lang w:val="en-GB"/>
            </w:rPr>
            <w:tab/>
          </w:r>
          <w:bookmarkStart w:id="1" w:name="_CTVL001a822c9c1281540939fb0fda5850aa1ca"/>
          <w:proofErr w:type="spellStart"/>
          <w:r>
            <w:rPr>
              <w:lang w:val="en-GB"/>
            </w:rPr>
            <w:t>Hajian-Tilaki</w:t>
          </w:r>
          <w:proofErr w:type="spellEnd"/>
          <w:r>
            <w:rPr>
              <w:lang w:val="en-GB"/>
            </w:rPr>
            <w:t xml:space="preserve"> K. Receiver Operating Characteristic (ROC) Curve Analysis for Medical Diagnostic Test Evaluation. Caspian J Intern Med 2013;4(2):627-635. PMID:24009950</w:t>
          </w:r>
        </w:p>
        <w:bookmarkEnd w:id="1"/>
        <w:p w14:paraId="1F16A5C4" w14:textId="355546C6" w:rsidR="00FB3B30" w:rsidRDefault="009F1CCE" w:rsidP="009F1CC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3.</w:t>
          </w:r>
          <w:r>
            <w:rPr>
              <w:lang w:val="en-GB"/>
            </w:rPr>
            <w:tab/>
          </w:r>
          <w:bookmarkStart w:id="2" w:name="_CTVL001e53e39a3f3f94b2c9bd8787edaf52ee0"/>
          <w:r>
            <w:rPr>
              <w:lang w:val="en-GB"/>
            </w:rPr>
            <w:t xml:space="preserve">Metz CE. Receiver operating characteristic analysis: a tool for the quantitative evaluation of observer performance and imaging systems. J Am Coll </w:t>
          </w:r>
          <w:proofErr w:type="spellStart"/>
          <w:r>
            <w:rPr>
              <w:lang w:val="en-GB"/>
            </w:rPr>
            <w:t>Radiol</w:t>
          </w:r>
          <w:proofErr w:type="spellEnd"/>
          <w:r>
            <w:rPr>
              <w:lang w:val="en-GB"/>
            </w:rPr>
            <w:t xml:space="preserve"> 2006;3(6):413-422. PMID:17412096</w:t>
          </w:r>
          <w:bookmarkEnd w:id="2"/>
          <w:r w:rsidR="00FB3B30">
            <w:rPr>
              <w:lang w:val="en-GB"/>
            </w:rPr>
            <w:fldChar w:fldCharType="end"/>
          </w:r>
        </w:p>
      </w:sdtContent>
    </w:sdt>
    <w:p w14:paraId="14BC6B3B" w14:textId="77777777" w:rsidR="00FB3B30" w:rsidRPr="00C527A8" w:rsidRDefault="00FB3B30" w:rsidP="00FB3B30">
      <w:pPr>
        <w:rPr>
          <w:lang w:val="en-GB"/>
        </w:rPr>
      </w:pPr>
    </w:p>
    <w:sectPr w:rsidR="00FB3B30" w:rsidRPr="00C527A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EAC4FEA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05001C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6C0E0E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5B24A8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9B4556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CEA6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1563B9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B047DC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2E2DB1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59C70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1462FF"/>
    <w:multiLevelType w:val="hybridMultilevel"/>
    <w:tmpl w:val="21983A0E"/>
    <w:lvl w:ilvl="0" w:tplc="A24838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2254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1252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0201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CA0F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845B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04BB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48AF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5032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FC1C2D"/>
    <w:multiLevelType w:val="hybridMultilevel"/>
    <w:tmpl w:val="FFFFFFFF"/>
    <w:lvl w:ilvl="0" w:tplc="65BE97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3AB0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DA63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4E45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A2DE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8063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9EA0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BA13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D2EB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2F6B98"/>
    <w:rsid w:val="004A4154"/>
    <w:rsid w:val="00590FDA"/>
    <w:rsid w:val="00855F2C"/>
    <w:rsid w:val="009F1CCE"/>
    <w:rsid w:val="00B23E55"/>
    <w:rsid w:val="00C32B53"/>
    <w:rsid w:val="00C527A8"/>
    <w:rsid w:val="00FB3B30"/>
    <w:rsid w:val="14E0584E"/>
    <w:rsid w:val="245A8FF1"/>
    <w:rsid w:val="2F2F6B98"/>
    <w:rsid w:val="3BD70281"/>
    <w:rsid w:val="6367E640"/>
    <w:rsid w:val="7E8A5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F6B98"/>
  <w15:chartTrackingRefBased/>
  <w15:docId w15:val="{D9D3D179-D20E-47A2-8FBC-433E2E2AD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3B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B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B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B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B3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B3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B3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B3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B3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27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7A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B3B3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FB3B30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FB3B30"/>
  </w:style>
  <w:style w:type="paragraph" w:customStyle="1" w:styleId="CitaviBibliographyHeading">
    <w:name w:val="Citavi Bibliography Heading"/>
    <w:basedOn w:val="Heading1"/>
    <w:link w:val="CitaviBibliographyHeadingZchn"/>
    <w:rsid w:val="00FB3B30"/>
  </w:style>
  <w:style w:type="character" w:customStyle="1" w:styleId="CitaviBibliographyHeadingZchn">
    <w:name w:val="Citavi Bibliography Heading Zchn"/>
    <w:basedOn w:val="DefaultParagraphFont"/>
    <w:link w:val="CitaviBibliographyHeading"/>
    <w:rsid w:val="00FB3B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B3B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FB3B30"/>
    <w:pPr>
      <w:jc w:val="both"/>
      <w:outlineLvl w:val="9"/>
    </w:pPr>
    <w:rPr>
      <w:rFonts w:ascii="Cambria" w:eastAsia="Cambria" w:hAnsi="Cambria" w:cs="Cambria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FB3B30"/>
    <w:rPr>
      <w:rFonts w:ascii="Cambria" w:eastAsia="Cambria" w:hAnsi="Cambria" w:cs="Cambria"/>
      <w:color w:val="2F5496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B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FB3B30"/>
    <w:pPr>
      <w:jc w:val="both"/>
      <w:outlineLvl w:val="9"/>
    </w:pPr>
    <w:rPr>
      <w:rFonts w:ascii="Cambria" w:eastAsia="Cambria" w:hAnsi="Cambria" w:cs="Cambria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FB3B30"/>
    <w:rPr>
      <w:rFonts w:ascii="Cambria" w:eastAsia="Cambria" w:hAnsi="Cambria" w:cs="Cambria"/>
      <w:color w:val="1F3763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B3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FB3B30"/>
    <w:pPr>
      <w:jc w:val="both"/>
      <w:outlineLvl w:val="9"/>
    </w:pPr>
    <w:rPr>
      <w:rFonts w:ascii="Cambria" w:eastAsia="Cambria" w:hAnsi="Cambria" w:cs="Cambria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FB3B30"/>
    <w:rPr>
      <w:rFonts w:ascii="Cambria" w:eastAsia="Cambria" w:hAnsi="Cambria" w:cs="Cambria"/>
      <w:i/>
      <w:iCs/>
      <w:color w:val="2F5496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B3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FB3B30"/>
    <w:pPr>
      <w:jc w:val="both"/>
      <w:outlineLvl w:val="9"/>
    </w:pPr>
    <w:rPr>
      <w:rFonts w:ascii="Cambria" w:eastAsia="Cambria" w:hAnsi="Cambria" w:cs="Cambria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FB3B30"/>
    <w:rPr>
      <w:rFonts w:ascii="Cambria" w:eastAsia="Cambria" w:hAnsi="Cambria" w:cs="Cambria"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B3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FB3B30"/>
    <w:pPr>
      <w:jc w:val="both"/>
      <w:outlineLvl w:val="9"/>
    </w:pPr>
    <w:rPr>
      <w:rFonts w:ascii="Cambria" w:eastAsia="Cambria" w:hAnsi="Cambria" w:cs="Cambria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FB3B30"/>
    <w:rPr>
      <w:rFonts w:ascii="Cambria" w:eastAsia="Cambria" w:hAnsi="Cambria" w:cs="Cambria"/>
      <w:color w:val="1F3763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B3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FB3B30"/>
    <w:pPr>
      <w:jc w:val="both"/>
      <w:outlineLvl w:val="9"/>
    </w:pPr>
    <w:rPr>
      <w:rFonts w:ascii="Cambria" w:eastAsia="Cambria" w:hAnsi="Cambria" w:cs="Cambria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FB3B30"/>
    <w:rPr>
      <w:rFonts w:ascii="Cambria" w:eastAsia="Cambria" w:hAnsi="Cambria" w:cs="Cambria"/>
      <w:i/>
      <w:iCs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B3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FB3B30"/>
    <w:pPr>
      <w:jc w:val="both"/>
      <w:outlineLvl w:val="9"/>
    </w:pPr>
    <w:rPr>
      <w:rFonts w:ascii="Cambria" w:eastAsia="Cambria" w:hAnsi="Cambria" w:cs="Cambria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FB3B30"/>
    <w:rPr>
      <w:rFonts w:ascii="Cambria" w:eastAsia="Cambria" w:hAnsi="Cambria" w:cs="Cambria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B3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FB3B30"/>
    <w:pPr>
      <w:jc w:val="both"/>
      <w:outlineLvl w:val="9"/>
    </w:pPr>
    <w:rPr>
      <w:rFonts w:ascii="Cambria" w:eastAsia="Cambria" w:hAnsi="Cambria" w:cs="Cambria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FB3B30"/>
    <w:rPr>
      <w:rFonts w:ascii="Cambria" w:eastAsia="Cambria" w:hAnsi="Cambria" w:cs="Cambria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B3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4154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4A4154"/>
  </w:style>
  <w:style w:type="character" w:styleId="BookTitle">
    <w:name w:val="Book Title"/>
    <w:basedOn w:val="DefaultParagraphFont"/>
    <w:uiPriority w:val="33"/>
    <w:qFormat/>
    <w:rsid w:val="004A4154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A4154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A4154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A4154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A415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15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154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A415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154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rsid w:val="004A41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4A415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4A4154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4A415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A415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A415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4A41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A415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A41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A415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4A415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A415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4A415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4A415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4A41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4A415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A415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A41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A41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A41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A4154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4A4154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4A4154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A4154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415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4154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A415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A415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A4154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A4154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A415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A4154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4A4154"/>
  </w:style>
  <w:style w:type="paragraph" w:styleId="NormalWeb">
    <w:name w:val="Normal (Web)"/>
    <w:basedOn w:val="Normal"/>
    <w:uiPriority w:val="99"/>
    <w:semiHidden/>
    <w:unhideWhenUsed/>
    <w:rsid w:val="004A4154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A415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A4154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415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4154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A4154"/>
    <w:rPr>
      <w:i/>
      <w:iCs/>
    </w:rPr>
  </w:style>
  <w:style w:type="character" w:styleId="Strong">
    <w:name w:val="Strong"/>
    <w:basedOn w:val="DefaultParagraphFont"/>
    <w:uiPriority w:val="22"/>
    <w:qFormat/>
    <w:rsid w:val="004A415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A4154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4A4154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4A415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A415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A4154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A415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A4154"/>
  </w:style>
  <w:style w:type="paragraph" w:styleId="BodyText3">
    <w:name w:val="Body Text 3"/>
    <w:basedOn w:val="Normal"/>
    <w:link w:val="BodyText3Char"/>
    <w:uiPriority w:val="99"/>
    <w:semiHidden/>
    <w:unhideWhenUsed/>
    <w:rsid w:val="004A415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A4154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A415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A4154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A415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A415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A415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A4154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A4154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A4154"/>
  </w:style>
  <w:style w:type="paragraph" w:styleId="BodyText">
    <w:name w:val="Body Text"/>
    <w:basedOn w:val="Normal"/>
    <w:link w:val="BodyTextChar"/>
    <w:uiPriority w:val="99"/>
    <w:semiHidden/>
    <w:unhideWhenUsed/>
    <w:rsid w:val="004A415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A4154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A4154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A4154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A4154"/>
  </w:style>
  <w:style w:type="character" w:customStyle="1" w:styleId="DateChar">
    <w:name w:val="Date Char"/>
    <w:basedOn w:val="DefaultParagraphFont"/>
    <w:link w:val="Date"/>
    <w:uiPriority w:val="99"/>
    <w:semiHidden/>
    <w:rsid w:val="004A4154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A415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A4154"/>
  </w:style>
  <w:style w:type="paragraph" w:styleId="Subtitle">
    <w:name w:val="Subtitle"/>
    <w:basedOn w:val="Normal"/>
    <w:next w:val="Normal"/>
    <w:link w:val="SubtitleChar"/>
    <w:uiPriority w:val="11"/>
    <w:qFormat/>
    <w:rsid w:val="004A415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A4154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A415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A415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4A4154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A4154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A4154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A4154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A4154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4A4154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A4154"/>
  </w:style>
  <w:style w:type="paragraph" w:styleId="Closing">
    <w:name w:val="Closing"/>
    <w:basedOn w:val="Normal"/>
    <w:link w:val="ClosingChar"/>
    <w:uiPriority w:val="99"/>
    <w:semiHidden/>
    <w:unhideWhenUsed/>
    <w:rsid w:val="004A4154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A4154"/>
  </w:style>
  <w:style w:type="paragraph" w:styleId="Title">
    <w:name w:val="Title"/>
    <w:basedOn w:val="Normal"/>
    <w:next w:val="Normal"/>
    <w:link w:val="TitleChar"/>
    <w:uiPriority w:val="10"/>
    <w:qFormat/>
    <w:rsid w:val="004A41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1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4A4154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A4154"/>
    <w:pPr>
      <w:numPr>
        <w:numId w:val="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A4154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A4154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A4154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A4154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A4154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A4154"/>
    <w:pPr>
      <w:numPr>
        <w:numId w:val="10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4A4154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A4154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A4154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A4154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4A4154"/>
    <w:pPr>
      <w:numPr>
        <w:numId w:val="11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4A4154"/>
    <w:pPr>
      <w:numPr>
        <w:numId w:val="12"/>
      </w:numPr>
      <w:contextualSpacing/>
    </w:pPr>
  </w:style>
  <w:style w:type="paragraph" w:styleId="List">
    <w:name w:val="List"/>
    <w:basedOn w:val="Normal"/>
    <w:uiPriority w:val="99"/>
    <w:semiHidden/>
    <w:unhideWhenUsed/>
    <w:rsid w:val="004A4154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4A415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4A415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A4154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A4154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A415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415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A415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A4154"/>
  </w:style>
  <w:style w:type="character" w:styleId="LineNumber">
    <w:name w:val="line number"/>
    <w:basedOn w:val="DefaultParagraphFont"/>
    <w:uiPriority w:val="99"/>
    <w:semiHidden/>
    <w:unhideWhenUsed/>
    <w:rsid w:val="004A4154"/>
  </w:style>
  <w:style w:type="character" w:styleId="CommentReference">
    <w:name w:val="annotation reference"/>
    <w:basedOn w:val="DefaultParagraphFont"/>
    <w:uiPriority w:val="99"/>
    <w:semiHidden/>
    <w:unhideWhenUsed/>
    <w:rsid w:val="004A4154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4A4154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4A415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A4154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A4154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4A415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A4154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A4154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4A41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A4154"/>
  </w:style>
  <w:style w:type="paragraph" w:styleId="Header">
    <w:name w:val="header"/>
    <w:basedOn w:val="Normal"/>
    <w:link w:val="HeaderChar"/>
    <w:uiPriority w:val="99"/>
    <w:semiHidden/>
    <w:unhideWhenUsed/>
    <w:rsid w:val="004A41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A4154"/>
  </w:style>
  <w:style w:type="paragraph" w:styleId="CommentText">
    <w:name w:val="annotation text"/>
    <w:basedOn w:val="Normal"/>
    <w:link w:val="CommentTextChar"/>
    <w:uiPriority w:val="99"/>
    <w:semiHidden/>
    <w:unhideWhenUsed/>
    <w:rsid w:val="004A4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154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415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4154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4A4154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A4154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A4154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A4154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A4154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A4154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A4154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A4154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A415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4A4154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A4154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A4154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A4154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A4154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A4154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A4154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A4154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A4154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glossaryDocument" Target="glossary/document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../customXml/item6.xml"/><Relationship Id="rId7" Type="http://schemas.openxmlformats.org/officeDocument/2006/relationships/fontTable" Target="fontTable.xml"/><Relationship Id="rId2" Type="http://schemas.openxmlformats.org/officeDocument/2006/relationships/customXml" Target="../../customXml/item5.xml"/><Relationship Id="rId1" Type="http://schemas.openxmlformats.org/officeDocument/2006/relationships/customXml" Target="../../customXml/item4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211E325-B329-4DC6-894E-643FB0209ED3}"/>
      </w:docPartPr>
      <w:docPartBody>
        <w:p w:rsidR="0099507E" w:rsidRDefault="00EA08FA">
          <w:r w:rsidRPr="00A706D6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8FA"/>
    <w:rsid w:val="0099507E"/>
    <w:rsid w:val="00EA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A08FA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79602036A5AD3488247361B2CC7FF0A" ma:contentTypeVersion="12" ma:contentTypeDescription="Ein neues Dokument erstellen." ma:contentTypeScope="" ma:versionID="a38fbc6e124353423317b1a77a95f49d">
  <xsd:schema xmlns:xsd="http://www.w3.org/2001/XMLSchema" xmlns:xs="http://www.w3.org/2001/XMLSchema" xmlns:p="http://schemas.microsoft.com/office/2006/metadata/properties" xmlns:ns2="4e92859c-5399-4351-83ab-9e09345581fa" xmlns:ns3="f5d1a804-f919-4f98-8660-0327b4980ee0" targetNamespace="http://schemas.microsoft.com/office/2006/metadata/properties" ma:root="true" ma:fieldsID="256d071c1f739033285f8d06008e09e3" ns2:_="" ns3:_="">
    <xsd:import namespace="4e92859c-5399-4351-83ab-9e09345581fa"/>
    <xsd:import namespace="f5d1a804-f919-4f98-8660-0327b4980ee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2859c-5399-4351-83ab-9e09345581f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0" nillable="true" ma:displayName="Zuletzt freigegeben nach Benutz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Zuletzt freigegeben nach Zeitpunkt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d1a804-f919-4f98-8660-0327b4980e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79602036A5AD3488247361B2CC7FF0A" ma:contentTypeVersion="12" ma:contentTypeDescription="Ein neues Dokument erstellen." ma:contentTypeScope="" ma:versionID="a38fbc6e124353423317b1a77a95f49d">
  <xsd:schema xmlns:xsd="http://www.w3.org/2001/XMLSchema" xmlns:xs="http://www.w3.org/2001/XMLSchema" xmlns:p="http://schemas.microsoft.com/office/2006/metadata/properties" xmlns:ns2="4e92859c-5399-4351-83ab-9e09345581fa" xmlns:ns3="f5d1a804-f919-4f98-8660-0327b4980ee0" targetNamespace="http://schemas.microsoft.com/office/2006/metadata/properties" ma:root="true" ma:fieldsID="256d071c1f739033285f8d06008e09e3" ns2:_="" ns3:_="">
    <xsd:import namespace="4e92859c-5399-4351-83ab-9e09345581fa"/>
    <xsd:import namespace="f5d1a804-f919-4f98-8660-0327b4980ee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2859c-5399-4351-83ab-9e09345581f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0" nillable="true" ma:displayName="Zuletzt freigegeben nach Benutz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Zuletzt freigegeben nach Zeitpunkt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d1a804-f919-4f98-8660-0327b4980e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51FE73-FBAE-4BB5-A920-53D92549BF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FCF337-8DEA-4D87-B384-C6495EB349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6E2F94-A996-4182-9D08-A449695029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92859c-5399-4351-83ab-9e09345581fa"/>
    <ds:schemaRef ds:uri="f5d1a804-f919-4f98-8660-0327b4980e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51FE73-FBAE-4BB5-A920-53D92549BF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57FCF337-8DEA-4D87-B384-C6495EB3492B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D6E2F94-A996-4182-9D08-A449695029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92859c-5399-4351-83ab-9e09345581fa"/>
    <ds:schemaRef ds:uri="f5d1a804-f919-4f98-8660-0327b4980e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4</Words>
  <Characters>13709</Characters>
  <Application>Microsoft Office Word</Application>
  <DocSecurity>4</DocSecurity>
  <Lines>114</Lines>
  <Paragraphs>32</Paragraphs>
  <ScaleCrop>false</ScaleCrop>
  <Company/>
  <LinksUpToDate>false</LinksUpToDate>
  <CharactersWithSpaces>16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Azhand</dc:creator>
  <cp:keywords/>
  <dc:description/>
  <cp:lastModifiedBy>Sophie Rabe</cp:lastModifiedBy>
  <cp:revision>8</cp:revision>
  <dcterms:created xsi:type="dcterms:W3CDTF">2019-12-13T23:35:00Z</dcterms:created>
  <dcterms:modified xsi:type="dcterms:W3CDTF">2019-12-14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9602036A5AD3488247361B2CC7FF0A</vt:lpwstr>
  </property>
  <property fmtid="{D5CDD505-2E9C-101B-9397-08002B2CF9AE}" pid="3" name="CitaviDocumentProperty_8">
    <vt:lpwstr>CloudProjectKey=j7dp0qnooysuchxjqhjrgjqg5h7cfs65lppm7vy5; ProjectName=Risk of Falls (4)</vt:lpwstr>
  </property>
  <property fmtid="{D5CDD505-2E9C-101B-9397-08002B2CF9AE}" pid="4" name="CitaviDocumentProperty_7">
    <vt:lpwstr>Risk of Falls (4)</vt:lpwstr>
  </property>
  <property fmtid="{D5CDD505-2E9C-101B-9397-08002B2CF9AE}" pid="5" name="CitaviDocumentProperty_0">
    <vt:lpwstr>5b8582d5-fb1b-4c28-86e5-c35bd8bb4fc8</vt:lpwstr>
  </property>
  <property fmtid="{D5CDD505-2E9C-101B-9397-08002B2CF9AE}" pid="6" name="CitaviDocumentProperty_1">
    <vt:lpwstr>6.2.0.12</vt:lpwstr>
  </property>
</Properties>
</file>